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67E8" w14:textId="509B58F2" w:rsidR="00F73649" w:rsidRPr="005362DC" w:rsidRDefault="00992F24" w:rsidP="00385E1A">
      <w:pPr>
        <w:ind w:left="-270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ppendix 2</w:t>
      </w:r>
      <w:r w:rsidR="004305F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C0088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73649" w:rsidRPr="005362DC">
        <w:rPr>
          <w:rFonts w:ascii="Arial" w:hAnsi="Arial" w:cs="Arial"/>
          <w:b/>
          <w:bCs/>
          <w:sz w:val="24"/>
          <w:szCs w:val="24"/>
          <w:lang w:val="en-US"/>
        </w:rPr>
        <w:t>BML worsening (max</w:t>
      </w:r>
      <w:r w:rsidR="005362DC" w:rsidRPr="005362DC">
        <w:rPr>
          <w:rFonts w:ascii="Arial" w:hAnsi="Arial" w:cs="Arial"/>
          <w:b/>
          <w:bCs/>
          <w:sz w:val="24"/>
          <w:szCs w:val="24"/>
          <w:lang w:val="en-US"/>
        </w:rPr>
        <w:t>imum</w:t>
      </w:r>
      <w:r w:rsidR="00F73649" w:rsidRPr="005362DC">
        <w:rPr>
          <w:rFonts w:ascii="Arial" w:hAnsi="Arial" w:cs="Arial"/>
          <w:b/>
          <w:bCs/>
          <w:sz w:val="24"/>
          <w:szCs w:val="24"/>
          <w:lang w:val="en-US"/>
        </w:rPr>
        <w:t xml:space="preserve"> increase / delta</w:t>
      </w:r>
      <w:r w:rsidR="0013641A"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="005362DC" w:rsidRPr="005362DC">
        <w:rPr>
          <w:rFonts w:ascii="Arial" w:hAnsi="Arial" w:cs="Arial"/>
          <w:b/>
          <w:bCs/>
          <w:sz w:val="24"/>
          <w:szCs w:val="24"/>
          <w:lang w:val="en-US"/>
        </w:rPr>
        <w:t xml:space="preserve"> from V1 to V2</w:t>
      </w:r>
    </w:p>
    <w:p w14:paraId="2BFF0826" w14:textId="77777777" w:rsidR="00F73649" w:rsidRPr="005362DC" w:rsidRDefault="00F73649" w:rsidP="00F7364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76"/>
        <w:gridCol w:w="1203"/>
        <w:gridCol w:w="1086"/>
        <w:gridCol w:w="1080"/>
        <w:gridCol w:w="990"/>
      </w:tblGrid>
      <w:tr w:rsidR="00427992" w:rsidRPr="004305F3" w14:paraId="4E77C44E" w14:textId="77777777" w:rsidTr="00385E1A">
        <w:trPr>
          <w:cantSplit/>
          <w:tblHeader/>
          <w:jc w:val="center"/>
        </w:trPr>
        <w:tc>
          <w:tcPr>
            <w:tcW w:w="517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E85D9D" w14:textId="77777777" w:rsidR="00427992" w:rsidRPr="00F73649" w:rsidRDefault="00F73649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nge in BML</w:t>
            </w:r>
          </w:p>
        </w:tc>
        <w:tc>
          <w:tcPr>
            <w:tcW w:w="120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5C38A2" w14:textId="77777777" w:rsidR="00427992" w:rsidRPr="004305F3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8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F58E92" w14:textId="77777777" w:rsidR="00427992" w:rsidRPr="004305F3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8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6B4A48" w14:textId="77777777" w:rsidR="00427992" w:rsidRPr="004305F3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MS</w:t>
            </w:r>
          </w:p>
        </w:tc>
        <w:tc>
          <w:tcPr>
            <w:tcW w:w="99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0DA4CA" w14:textId="77777777" w:rsidR="00427992" w:rsidRPr="004305F3" w:rsidRDefault="00427992" w:rsidP="00385E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427992" w:rsidRPr="0013641A" w14:paraId="3E39FC07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3B2C5E4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imum increase in BML score V1 to V2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Kne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C5EA8B3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367AB1F2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C095F5E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2E9C5372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06FA4E89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51867A8C" w14:textId="77777777" w:rsidR="00427992" w:rsidRPr="004305F3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F183D2E" w14:textId="77777777" w:rsidR="00427992" w:rsidRPr="004305F3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62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4FEFCBE7" w14:textId="77777777" w:rsidR="00427992" w:rsidRPr="004305F3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5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D6E2D9E" w14:textId="77777777" w:rsidR="00427992" w:rsidRPr="004305F3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305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70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46D8D1ED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5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27992" w14:paraId="79BB6118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BA3A4A7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FF06E10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3 (34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25BB3C06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4 (4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AFA6E5A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9 (27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146820B4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14:paraId="64CA93A0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488CF67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F897BA9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4859C2A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68E8792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14F3B745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188F1FDC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A8E5EDB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ximum increase in BML score &gt; 0 - V1 to V2 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2D9C974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08125570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2646B8D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217ECD1A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1D0B2506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5C6045A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8A1CAD5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42 (62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51EF3AEC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9 (5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1B45F00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3 (70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5FAD7916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27992" w14:paraId="1767ABED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F981D76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9AF203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6 (38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6E74C556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6 (46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0C353C7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0 (30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3071C38C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79B17D30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F3B634F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ximum increase in BML score V1 to V2 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45DC117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3BC55EB5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DCF06F2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2A4A2671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0B0B66E8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91C86DC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66E7978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50 (74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1736B861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5 (7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94C152A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5 (76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6D4C160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27992" w14:paraId="072A9674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F777C64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5EBE551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5 (22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35C917DD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8 (23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EA53F0A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7 (21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247066F5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14:paraId="4D2FFA0A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07DAA4A1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9EA68B6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60BFFF1B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0AAABB7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E8A5D73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6A87211C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49835D0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ximum increase in BML score &gt; 0 - V1 to V2 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E5540C9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47A318CA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56FAD8F2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70619467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318DDCA0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5D0E2C60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03C94CB9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50 (74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5C91139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5 (7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4AAA05D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5 (76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0D6F550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27992" w14:paraId="4B371789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A55A272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245AB5C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8 (26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35CBA7E3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0F48388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8 (24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1F66F0F8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15DBD00D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B8EBA83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imum increase in BML score V1 to V2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D9601F7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0ED63A6C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B8C04F8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55A77FB9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4B93C4C1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CC92F28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D22E05B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62 (91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7E05E031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1 (8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276AF89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1 (94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5E38FECC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27992" w14:paraId="5271FF7C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EF0087C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9827E39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5 (7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7E31303D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01484B4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E33C0A2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14:paraId="392C6F4F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A6322F7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84165A6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0FE57E54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22C1B01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2114E1F0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364627CE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8B6E93C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ximum increase in BML score &gt; 0 - V1 to V2 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C1EA433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5E8E06AD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9A30600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4E29D7BC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4744EC4D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C71E1E1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7F3389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62 (91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48D01B54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1 (8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2B5512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1 (94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30F878F4" w14:textId="77777777" w:rsidR="00427992" w:rsidRPr="00F73649" w:rsidRDefault="005362DC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427992" w14:paraId="317D08B0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A2A20A3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D32DECF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6 (9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239AA3FC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E91CCE4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3A6E3892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7992" w:rsidRPr="0013641A" w14:paraId="583F9B36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4C32500" w14:textId="77777777" w:rsidR="00427992" w:rsidRPr="00F73649" w:rsidRDefault="00427992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ximum increase in BML score V1 to V2 </w:t>
            </w:r>
            <w:r w:rsidR="005362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F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D6F3B67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5F46C66B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936D535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079E2009" w14:textId="77777777" w:rsidR="00427992" w:rsidRPr="005362DC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27992" w14:paraId="55364689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B324B53" w14:textId="77777777" w:rsidR="00427992" w:rsidRPr="00F73649" w:rsidRDefault="00427992" w:rsidP="00E50AB1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380676C" w14:textId="77777777" w:rsidR="00427992" w:rsidRPr="00F73649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63 (93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200C83E3" w14:textId="77777777" w:rsidR="00427992" w:rsidRPr="00F73649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1 (8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B2C5370" w14:textId="77777777" w:rsidR="00427992" w:rsidRPr="00F73649" w:rsidRDefault="00427992" w:rsidP="00402A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32 (97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0E89BD77" w14:textId="77777777" w:rsidR="00427992" w:rsidRPr="00F73649" w:rsidRDefault="005362DC" w:rsidP="00385E1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27992" w14:paraId="3E129DDC" w14:textId="77777777" w:rsidTr="00385E1A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E3CDA7A" w14:textId="77777777" w:rsidR="00427992" w:rsidRPr="00F73649" w:rsidRDefault="00427992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F963298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5 (7%)</w:t>
            </w:r>
          </w:p>
        </w:tc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14:paraId="601FB481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B5C970C" w14:textId="77777777" w:rsidR="00427992" w:rsidRPr="00F73649" w:rsidRDefault="00427992" w:rsidP="00402A6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649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A1B8D8F" w14:textId="77777777" w:rsidR="00427992" w:rsidRPr="00F73649" w:rsidRDefault="00427992" w:rsidP="00385E1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B3EE4E0" w14:textId="05C4BFEE" w:rsidR="00427992" w:rsidRDefault="00427992"/>
    <w:p w14:paraId="266A28EB" w14:textId="77777777" w:rsidR="00385E1A" w:rsidRPr="00385E1A" w:rsidRDefault="00385E1A" w:rsidP="00385E1A">
      <w:pPr>
        <w:ind w:left="-90"/>
        <w:rPr>
          <w:rFonts w:ascii="Arial" w:hAnsi="Arial" w:cs="Arial"/>
          <w:lang w:val="en-US"/>
        </w:rPr>
      </w:pPr>
      <w:r w:rsidRPr="00385E1A">
        <w:rPr>
          <w:rFonts w:ascii="Arial" w:hAnsi="Arial" w:cs="Arial"/>
          <w:lang w:val="en-US"/>
        </w:rPr>
        <w:t>V1: baseline visit; V2: 7 month visit; MFTJ -medial femoro-tibial joint; LFTJ: lateral femoro-tibial joint; PFJ: patello-femoral joint; EMS: electromyostimulation</w:t>
      </w:r>
    </w:p>
    <w:p w14:paraId="51B0844E" w14:textId="77777777" w:rsidR="00385E1A" w:rsidRPr="00385E1A" w:rsidRDefault="00385E1A" w:rsidP="00385E1A">
      <w:pPr>
        <w:rPr>
          <w:lang w:val="en-US"/>
        </w:rPr>
      </w:pPr>
    </w:p>
    <w:p w14:paraId="104AF372" w14:textId="77777777" w:rsidR="00385E1A" w:rsidRPr="00385E1A" w:rsidRDefault="00385E1A">
      <w:pPr>
        <w:rPr>
          <w:lang w:val="en-US"/>
        </w:rPr>
      </w:pPr>
    </w:p>
    <w:sectPr w:rsidR="00385E1A" w:rsidRPr="00385E1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992"/>
    <w:rsid w:val="0013641A"/>
    <w:rsid w:val="00385E1A"/>
    <w:rsid w:val="00402A68"/>
    <w:rsid w:val="00427992"/>
    <w:rsid w:val="004305F3"/>
    <w:rsid w:val="005362DC"/>
    <w:rsid w:val="007A4687"/>
    <w:rsid w:val="00992F24"/>
    <w:rsid w:val="00A7028C"/>
    <w:rsid w:val="00B7701F"/>
    <w:rsid w:val="00C00889"/>
    <w:rsid w:val="00F6116B"/>
    <w:rsid w:val="00F7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1E4C"/>
  <w15:chartTrackingRefBased/>
  <w15:docId w15:val="{16F59EF1-75EE-4358-A693-A6F758BC6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0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5-04-29T10:01:00Z</dcterms:created>
  <dcterms:modified xsi:type="dcterms:W3CDTF">2025-04-29T10:01:00Z</dcterms:modified>
</cp:coreProperties>
</file>